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5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581"/>
        <w:gridCol w:w="1581"/>
        <w:gridCol w:w="1581"/>
        <w:gridCol w:w="1584"/>
      </w:tblGrid>
      <w:tr w14:paraId="0035A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8255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45074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rogression of aGVHD from Initial Grade to Peak Severity</w:t>
            </w:r>
          </w:p>
        </w:tc>
      </w:tr>
      <w:tr w14:paraId="38498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2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C5CA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nitial Grade (n=105)</w:t>
            </w:r>
          </w:p>
        </w:tc>
        <w:tc>
          <w:tcPr>
            <w:tcW w:w="632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FE67C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Peak Grade </w:t>
            </w:r>
          </w:p>
        </w:tc>
      </w:tr>
      <w:tr w14:paraId="16069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2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834B9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9C007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 (n=20)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6EEB3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 (n=30)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E6D96D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 (n=26)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D411D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 (n=29)</w:t>
            </w:r>
          </w:p>
        </w:tc>
      </w:tr>
      <w:tr w14:paraId="7F044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85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 (n=3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959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 (56.7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2C7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 (20.0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53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 (3.3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D9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 (20.0%)</w:t>
            </w:r>
          </w:p>
        </w:tc>
      </w:tr>
      <w:tr w14:paraId="6B359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A6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 (n=5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71D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 (5.1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6F2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3 (39.0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352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 (28.8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24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 (27.1%)</w:t>
            </w:r>
          </w:p>
        </w:tc>
      </w:tr>
      <w:tr w14:paraId="214DF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49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 (n=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33F5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2E1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A4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 (53.3%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B0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 (40.0%)</w:t>
            </w:r>
          </w:p>
        </w:tc>
      </w:tr>
      <w:tr w14:paraId="15FA4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8342A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 (n=1)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45712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B690F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8720F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AC3D6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 (100%)</w:t>
            </w:r>
          </w:p>
        </w:tc>
      </w:tr>
      <w:tr w14:paraId="1EFA7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6C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2D55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4C8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80D1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209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</w:tbl>
    <w:p w14:paraId="457929A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324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08:54:41Z</dcterms:created>
  <dc:creator>songn</dc:creator>
  <cp:lastModifiedBy>娜娜s</cp:lastModifiedBy>
  <dcterms:modified xsi:type="dcterms:W3CDTF">2025-06-30T08:5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TMwNmIwYjk3Mzk2NWE2ZGI2ODlkZTdhMDJhZjEzZTkiLCJ1c2VySWQiOiIzNDg0NTE2NTQifQ==</vt:lpwstr>
  </property>
  <property fmtid="{D5CDD505-2E9C-101B-9397-08002B2CF9AE}" pid="4" name="ICV">
    <vt:lpwstr>5691FD2FA6CD489293B26BACD1ECF6C6_12</vt:lpwstr>
  </property>
</Properties>
</file>